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1"/>
        <w:tblpPr w:leftFromText="180" w:rightFromText="180" w:vertAnchor="text" w:horzAnchor="margin" w:tblpX="-147" w:tblpY="41"/>
        <w:tblW w:w="14312" w:type="dxa"/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856"/>
        <w:gridCol w:w="1412"/>
        <w:gridCol w:w="851"/>
        <w:gridCol w:w="1275"/>
        <w:gridCol w:w="851"/>
        <w:gridCol w:w="1417"/>
        <w:gridCol w:w="851"/>
        <w:gridCol w:w="1276"/>
        <w:gridCol w:w="850"/>
        <w:gridCol w:w="1418"/>
        <w:gridCol w:w="850"/>
      </w:tblGrid>
      <w:tr w:rsidR="009F78DC" w:rsidRPr="005270FE" w14:paraId="520C1EF5" w14:textId="77777777" w:rsidTr="000A24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tcW w:w="14312" w:type="dxa"/>
            <w:gridSpan w:val="13"/>
            <w:tcBorders>
              <w:top w:val="nil"/>
              <w:bottom w:val="single" w:sz="8" w:space="0" w:color="auto"/>
            </w:tcBorders>
          </w:tcPr>
          <w:p w14:paraId="28B565B8" w14:textId="74998E27" w:rsidR="009F78DC" w:rsidRPr="002F0C0D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9533E9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2"/>
                <w:szCs w:val="22"/>
              </w:rPr>
              <w:t xml:space="preserve">Table </w:t>
            </w:r>
            <w:r w:rsidR="00813E57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2"/>
                <w:szCs w:val="22"/>
              </w:rPr>
              <w:t>S</w:t>
            </w:r>
            <w:r w:rsidR="001C5A04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2"/>
                <w:szCs w:val="22"/>
              </w:rPr>
              <w:t>5</w:t>
            </w:r>
            <w:r w:rsidR="002F0C0D" w:rsidRPr="002F0C0D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On-treatment variables associated with virological response according to univariate and multivariate analyses</w:t>
            </w:r>
          </w:p>
        </w:tc>
      </w:tr>
      <w:tr w:rsidR="009F78DC" w:rsidRPr="008F7851" w14:paraId="6BBBB385" w14:textId="77777777" w:rsidTr="000A24BB">
        <w:trPr>
          <w:trHeight w:val="603"/>
        </w:trPr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14:paraId="360C720C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Variable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1680166C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Univariate analyses</w:t>
            </w:r>
          </w:p>
        </w:tc>
        <w:tc>
          <w:tcPr>
            <w:tcW w:w="856" w:type="dxa"/>
            <w:tcBorders>
              <w:top w:val="single" w:sz="8" w:space="0" w:color="auto"/>
              <w:bottom w:val="single" w:sz="8" w:space="0" w:color="auto"/>
            </w:tcBorders>
          </w:tcPr>
          <w:p w14:paraId="4AE8DB77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single" w:sz="8" w:space="0" w:color="auto"/>
              <w:bottom w:val="single" w:sz="8" w:space="0" w:color="auto"/>
            </w:tcBorders>
          </w:tcPr>
          <w:p w14:paraId="623840D7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Multivariate analyses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231C656E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136BE0F7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Univariate analyses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2CA21975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61B75A0B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Multivariate analyses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52064F35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57197DB8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Univariate analyses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07F8D10A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6F783443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Multivariate analyses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7179E10D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</w:p>
        </w:tc>
      </w:tr>
      <w:tr w:rsidR="009F78DC" w:rsidRPr="008F7851" w14:paraId="155D7507" w14:textId="77777777" w:rsidTr="000A24BB">
        <w:trPr>
          <w:trHeight w:val="392"/>
        </w:trPr>
        <w:tc>
          <w:tcPr>
            <w:tcW w:w="1129" w:type="dxa"/>
            <w:tcBorders>
              <w:top w:val="single" w:sz="8" w:space="0" w:color="auto"/>
            </w:tcBorders>
          </w:tcPr>
          <w:p w14:paraId="1AE2E2A4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0D1D61A8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OR(95%CI)</w:t>
            </w:r>
          </w:p>
        </w:tc>
        <w:tc>
          <w:tcPr>
            <w:tcW w:w="856" w:type="dxa"/>
            <w:tcBorders>
              <w:top w:val="single" w:sz="8" w:space="0" w:color="auto"/>
            </w:tcBorders>
          </w:tcPr>
          <w:p w14:paraId="3B3826B9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P</w:t>
            </w: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-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value</w:t>
            </w:r>
          </w:p>
        </w:tc>
        <w:tc>
          <w:tcPr>
            <w:tcW w:w="1412" w:type="dxa"/>
            <w:tcBorders>
              <w:top w:val="single" w:sz="8" w:space="0" w:color="auto"/>
            </w:tcBorders>
          </w:tcPr>
          <w:p w14:paraId="743265FD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a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OR(95%CI)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4C7F927F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P</w:t>
            </w: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-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value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5523E814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OR(95%CI)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5D8B2E37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P</w:t>
            </w: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-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 xml:space="preserve"> value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3F78E3D9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a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OR(95%CI)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1BC9DCF1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P</w:t>
            </w: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-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value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2A2DCC9D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OR(95%CI)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3A0F6C51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P</w:t>
            </w: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-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value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7CBB2BA0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a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OR(95%CI)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33858EEA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P</w:t>
            </w: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-</w:t>
            </w:r>
          </w:p>
          <w:p w14:paraId="25C86F2A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value</w:t>
            </w:r>
          </w:p>
        </w:tc>
      </w:tr>
      <w:tr w:rsidR="009F78DC" w:rsidRPr="008F7851" w14:paraId="0D2AF0B3" w14:textId="77777777" w:rsidTr="00484938">
        <w:trPr>
          <w:trHeight w:val="377"/>
        </w:trPr>
        <w:tc>
          <w:tcPr>
            <w:tcW w:w="1129" w:type="dxa"/>
          </w:tcPr>
          <w:p w14:paraId="3D5F4E0F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C4257FD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2"/>
                <w:szCs w:val="22"/>
              </w:rPr>
              <w:t>Week0</w:t>
            </w:r>
          </w:p>
        </w:tc>
        <w:tc>
          <w:tcPr>
            <w:tcW w:w="856" w:type="dxa"/>
          </w:tcPr>
          <w:p w14:paraId="683643C6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2"/>
                <w:szCs w:val="22"/>
              </w:rPr>
            </w:pPr>
          </w:p>
        </w:tc>
        <w:tc>
          <w:tcPr>
            <w:tcW w:w="1412" w:type="dxa"/>
          </w:tcPr>
          <w:p w14:paraId="04D2EBFC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2"/>
                <w:szCs w:val="22"/>
              </w:rPr>
            </w:pPr>
          </w:p>
        </w:tc>
        <w:tc>
          <w:tcPr>
            <w:tcW w:w="851" w:type="dxa"/>
          </w:tcPr>
          <w:p w14:paraId="2AB3C8FD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2"/>
                <w:szCs w:val="22"/>
              </w:rPr>
            </w:pPr>
          </w:p>
        </w:tc>
        <w:tc>
          <w:tcPr>
            <w:tcW w:w="1275" w:type="dxa"/>
          </w:tcPr>
          <w:p w14:paraId="4E324C5B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2"/>
                <w:szCs w:val="22"/>
              </w:rPr>
              <w:t>Week12</w:t>
            </w:r>
          </w:p>
        </w:tc>
        <w:tc>
          <w:tcPr>
            <w:tcW w:w="851" w:type="dxa"/>
          </w:tcPr>
          <w:p w14:paraId="7AA80C9B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BF89670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2"/>
                <w:szCs w:val="22"/>
              </w:rPr>
            </w:pPr>
          </w:p>
        </w:tc>
        <w:tc>
          <w:tcPr>
            <w:tcW w:w="851" w:type="dxa"/>
          </w:tcPr>
          <w:p w14:paraId="2AB0118B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F9DC695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2"/>
                <w:szCs w:val="22"/>
              </w:rPr>
              <w:t>Week24</w:t>
            </w:r>
          </w:p>
        </w:tc>
        <w:tc>
          <w:tcPr>
            <w:tcW w:w="850" w:type="dxa"/>
          </w:tcPr>
          <w:p w14:paraId="22D807BD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</w:p>
        </w:tc>
        <w:tc>
          <w:tcPr>
            <w:tcW w:w="1418" w:type="dxa"/>
          </w:tcPr>
          <w:p w14:paraId="54ADADAF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</w:p>
        </w:tc>
        <w:tc>
          <w:tcPr>
            <w:tcW w:w="850" w:type="dxa"/>
          </w:tcPr>
          <w:p w14:paraId="25ECEC1E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</w:p>
        </w:tc>
      </w:tr>
      <w:tr w:rsidR="004627BB" w:rsidRPr="008F7851" w14:paraId="7B98CB59" w14:textId="77777777" w:rsidTr="00484938">
        <w:trPr>
          <w:trHeight w:val="454"/>
        </w:trPr>
        <w:tc>
          <w:tcPr>
            <w:tcW w:w="1129" w:type="dxa"/>
          </w:tcPr>
          <w:p w14:paraId="4360C68A" w14:textId="77777777" w:rsidR="004627BB" w:rsidRPr="008F7851" w:rsidRDefault="004627BB" w:rsidP="004627BB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Gender</w:t>
            </w:r>
          </w:p>
        </w:tc>
        <w:tc>
          <w:tcPr>
            <w:tcW w:w="1276" w:type="dxa"/>
          </w:tcPr>
          <w:p w14:paraId="72AD68DB" w14:textId="71079380" w:rsidR="004627BB" w:rsidRPr="00834AD8" w:rsidRDefault="004627BB" w:rsidP="004627BB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34AD8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1.977(0.784, 4.985)</w:t>
            </w:r>
          </w:p>
        </w:tc>
        <w:tc>
          <w:tcPr>
            <w:tcW w:w="856" w:type="dxa"/>
          </w:tcPr>
          <w:p w14:paraId="019C99C4" w14:textId="13978C0A" w:rsidR="004627BB" w:rsidRPr="00834AD8" w:rsidRDefault="004627BB" w:rsidP="004627BB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34AD8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1484</w:t>
            </w:r>
          </w:p>
        </w:tc>
        <w:tc>
          <w:tcPr>
            <w:tcW w:w="1412" w:type="dxa"/>
          </w:tcPr>
          <w:p w14:paraId="6FC39F96" w14:textId="77777777" w:rsidR="004627BB" w:rsidRPr="001404EF" w:rsidRDefault="004627BB" w:rsidP="004627BB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</w:tcPr>
          <w:p w14:paraId="3ECE1DDA" w14:textId="77777777" w:rsidR="004627BB" w:rsidRPr="001404EF" w:rsidRDefault="004627BB" w:rsidP="004627BB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1275" w:type="dxa"/>
          </w:tcPr>
          <w:p w14:paraId="045C09D8" w14:textId="483D4AAD" w:rsidR="004627BB" w:rsidRPr="001404EF" w:rsidRDefault="004627BB" w:rsidP="004627BB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  <w:r w:rsidRPr="00834AD8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1.977(0.784, 4.985)</w:t>
            </w:r>
          </w:p>
        </w:tc>
        <w:tc>
          <w:tcPr>
            <w:tcW w:w="851" w:type="dxa"/>
          </w:tcPr>
          <w:p w14:paraId="59F2482F" w14:textId="6798D726" w:rsidR="004627BB" w:rsidRPr="001404EF" w:rsidRDefault="004627BB" w:rsidP="004627BB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  <w:r w:rsidRPr="00834AD8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1484</w:t>
            </w:r>
          </w:p>
        </w:tc>
        <w:tc>
          <w:tcPr>
            <w:tcW w:w="1417" w:type="dxa"/>
          </w:tcPr>
          <w:p w14:paraId="3EC80D10" w14:textId="77777777" w:rsidR="004627BB" w:rsidRPr="001404EF" w:rsidRDefault="004627BB" w:rsidP="004627BB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</w:tcPr>
          <w:p w14:paraId="1BA9FE6C" w14:textId="77777777" w:rsidR="004627BB" w:rsidRPr="001404EF" w:rsidRDefault="004627BB" w:rsidP="004627BB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3924661" w14:textId="1D373AF3" w:rsidR="004627BB" w:rsidRPr="001404EF" w:rsidRDefault="004627BB" w:rsidP="004627BB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  <w:r w:rsidRPr="00834AD8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1.977(0.784, 4.985)</w:t>
            </w:r>
          </w:p>
        </w:tc>
        <w:tc>
          <w:tcPr>
            <w:tcW w:w="850" w:type="dxa"/>
          </w:tcPr>
          <w:p w14:paraId="7DA2EC93" w14:textId="42A8EED8" w:rsidR="004627BB" w:rsidRPr="001404EF" w:rsidRDefault="004627BB" w:rsidP="004627BB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  <w:r w:rsidRPr="00834AD8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1484</w:t>
            </w:r>
          </w:p>
        </w:tc>
        <w:tc>
          <w:tcPr>
            <w:tcW w:w="1418" w:type="dxa"/>
          </w:tcPr>
          <w:p w14:paraId="6E5AAE79" w14:textId="77777777" w:rsidR="004627BB" w:rsidRPr="001404EF" w:rsidRDefault="004627BB" w:rsidP="004627BB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850" w:type="dxa"/>
          </w:tcPr>
          <w:p w14:paraId="27E44787" w14:textId="77777777" w:rsidR="004627BB" w:rsidRPr="001404EF" w:rsidRDefault="004627BB" w:rsidP="004627BB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</w:tr>
      <w:tr w:rsidR="00DC2D15" w:rsidRPr="008F7851" w14:paraId="7BA02C3C" w14:textId="77777777" w:rsidTr="00484938">
        <w:trPr>
          <w:trHeight w:val="377"/>
        </w:trPr>
        <w:tc>
          <w:tcPr>
            <w:tcW w:w="1129" w:type="dxa"/>
          </w:tcPr>
          <w:p w14:paraId="2FBE1636" w14:textId="77777777" w:rsidR="00DC2D15" w:rsidRPr="008F7851" w:rsidRDefault="00DC2D15" w:rsidP="00DC2D15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Age</w:t>
            </w:r>
          </w:p>
        </w:tc>
        <w:tc>
          <w:tcPr>
            <w:tcW w:w="1276" w:type="dxa"/>
          </w:tcPr>
          <w:p w14:paraId="2A66D947" w14:textId="399A8292" w:rsidR="00DC2D15" w:rsidRPr="00DC2D15" w:rsidRDefault="00DC2D15" w:rsidP="00DC2D15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DC2D15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972(0.929, 1.016)</w:t>
            </w:r>
          </w:p>
        </w:tc>
        <w:tc>
          <w:tcPr>
            <w:tcW w:w="856" w:type="dxa"/>
          </w:tcPr>
          <w:p w14:paraId="46AA5375" w14:textId="2FBE139A" w:rsidR="00DC2D15" w:rsidRPr="00DC2D15" w:rsidRDefault="00DC2D15" w:rsidP="00DC2D15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DC2D15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2174</w:t>
            </w:r>
          </w:p>
        </w:tc>
        <w:tc>
          <w:tcPr>
            <w:tcW w:w="1412" w:type="dxa"/>
          </w:tcPr>
          <w:p w14:paraId="0F50811B" w14:textId="77777777" w:rsidR="00DC2D15" w:rsidRPr="001404EF" w:rsidRDefault="00DC2D15" w:rsidP="00DC2D15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</w:tcPr>
          <w:p w14:paraId="1E7594DE" w14:textId="77777777" w:rsidR="00DC2D15" w:rsidRPr="001404EF" w:rsidRDefault="00DC2D15" w:rsidP="00DC2D15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1275" w:type="dxa"/>
          </w:tcPr>
          <w:p w14:paraId="1FDCDAFF" w14:textId="132FFAD8" w:rsidR="00DC2D15" w:rsidRPr="001404EF" w:rsidRDefault="00DC2D15" w:rsidP="00DC2D15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  <w:r w:rsidRPr="00DC2D15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972(0.929, 1.016)</w:t>
            </w:r>
          </w:p>
        </w:tc>
        <w:tc>
          <w:tcPr>
            <w:tcW w:w="851" w:type="dxa"/>
          </w:tcPr>
          <w:p w14:paraId="76CA3403" w14:textId="2CC0F32F" w:rsidR="00DC2D15" w:rsidRPr="001404EF" w:rsidRDefault="00DC2D15" w:rsidP="00DC2D15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  <w:r w:rsidRPr="00DC2D15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2174</w:t>
            </w:r>
          </w:p>
        </w:tc>
        <w:tc>
          <w:tcPr>
            <w:tcW w:w="1417" w:type="dxa"/>
          </w:tcPr>
          <w:p w14:paraId="463A4CF4" w14:textId="77777777" w:rsidR="00DC2D15" w:rsidRPr="001404EF" w:rsidRDefault="00DC2D15" w:rsidP="00DC2D15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</w:tcPr>
          <w:p w14:paraId="45A6FBD7" w14:textId="77777777" w:rsidR="00DC2D15" w:rsidRPr="001404EF" w:rsidRDefault="00DC2D15" w:rsidP="00DC2D15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21840B9" w14:textId="4F5AC15F" w:rsidR="00DC2D15" w:rsidRPr="001404EF" w:rsidRDefault="00DC2D15" w:rsidP="00DC2D15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  <w:r w:rsidRPr="00DC2D15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972(0.929, 1.016)</w:t>
            </w:r>
          </w:p>
        </w:tc>
        <w:tc>
          <w:tcPr>
            <w:tcW w:w="850" w:type="dxa"/>
          </w:tcPr>
          <w:p w14:paraId="6777B5F9" w14:textId="49DF33BE" w:rsidR="00DC2D15" w:rsidRPr="001404EF" w:rsidRDefault="00DC2D15" w:rsidP="00DC2D15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  <w:r w:rsidRPr="00DC2D15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2174</w:t>
            </w:r>
          </w:p>
        </w:tc>
        <w:tc>
          <w:tcPr>
            <w:tcW w:w="1418" w:type="dxa"/>
          </w:tcPr>
          <w:p w14:paraId="768CF735" w14:textId="77777777" w:rsidR="00DC2D15" w:rsidRPr="001404EF" w:rsidRDefault="00DC2D15" w:rsidP="00DC2D15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850" w:type="dxa"/>
          </w:tcPr>
          <w:p w14:paraId="18F49FB9" w14:textId="77777777" w:rsidR="00DC2D15" w:rsidRPr="001404EF" w:rsidRDefault="00DC2D15" w:rsidP="00DC2D15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</w:tr>
      <w:tr w:rsidR="000A316E" w:rsidRPr="008F7851" w14:paraId="2E7AE9E0" w14:textId="77777777" w:rsidTr="00484938">
        <w:trPr>
          <w:trHeight w:val="770"/>
        </w:trPr>
        <w:tc>
          <w:tcPr>
            <w:tcW w:w="1129" w:type="dxa"/>
          </w:tcPr>
          <w:p w14:paraId="4ACDE432" w14:textId="77777777" w:rsidR="000A316E" w:rsidRPr="008F7851" w:rsidRDefault="000A316E" w:rsidP="000A316E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HBsAg</w:t>
            </w:r>
          </w:p>
        </w:tc>
        <w:tc>
          <w:tcPr>
            <w:tcW w:w="1276" w:type="dxa"/>
          </w:tcPr>
          <w:p w14:paraId="57B8294E" w14:textId="26DC8B1A" w:rsidR="000A316E" w:rsidRPr="009A513E" w:rsidRDefault="000A316E" w:rsidP="000A316E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9A513E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774(0.452, 1.326)</w:t>
            </w:r>
          </w:p>
        </w:tc>
        <w:tc>
          <w:tcPr>
            <w:tcW w:w="856" w:type="dxa"/>
          </w:tcPr>
          <w:p w14:paraId="4F1578B1" w14:textId="3F0DF0A0" w:rsidR="000A316E" w:rsidRPr="009A513E" w:rsidRDefault="000A316E" w:rsidP="000A316E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9A513E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9</w:t>
            </w:r>
            <w:r w:rsidRPr="009A513E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18</w:t>
            </w:r>
          </w:p>
        </w:tc>
        <w:tc>
          <w:tcPr>
            <w:tcW w:w="1412" w:type="dxa"/>
          </w:tcPr>
          <w:p w14:paraId="05C3F299" w14:textId="6BA417C5" w:rsidR="000A316E" w:rsidRPr="001404EF" w:rsidRDefault="000A316E" w:rsidP="000A316E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</w:tcPr>
          <w:p w14:paraId="493E9852" w14:textId="0A647F30" w:rsidR="000A316E" w:rsidRPr="001404EF" w:rsidRDefault="000A316E" w:rsidP="000A316E">
            <w:pPr>
              <w:rPr>
                <w:rFonts w:ascii="Times New Roman" w:eastAsiaTheme="minorEastAsia" w:hAnsi="Times New Roman" w:cstheme="minorBidi"/>
                <w:b/>
                <w:bCs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1275" w:type="dxa"/>
          </w:tcPr>
          <w:p w14:paraId="0166593C" w14:textId="13AFDA5E" w:rsidR="000A316E" w:rsidRPr="007B7279" w:rsidRDefault="000A316E" w:rsidP="000A316E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7B7279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619(0.382, 1.004)</w:t>
            </w:r>
          </w:p>
        </w:tc>
        <w:tc>
          <w:tcPr>
            <w:tcW w:w="851" w:type="dxa"/>
          </w:tcPr>
          <w:p w14:paraId="4E7A054C" w14:textId="03DE0EB1" w:rsidR="000A316E" w:rsidRPr="007B7279" w:rsidRDefault="000A316E" w:rsidP="000A316E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7B7279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0522</w:t>
            </w:r>
          </w:p>
        </w:tc>
        <w:tc>
          <w:tcPr>
            <w:tcW w:w="1417" w:type="dxa"/>
          </w:tcPr>
          <w:p w14:paraId="3A2A1EC9" w14:textId="416E379E" w:rsidR="000A316E" w:rsidRPr="005A1532" w:rsidRDefault="000A316E" w:rsidP="000A316E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</w:p>
        </w:tc>
        <w:tc>
          <w:tcPr>
            <w:tcW w:w="851" w:type="dxa"/>
          </w:tcPr>
          <w:p w14:paraId="7CEBD2B7" w14:textId="5DEA9C9C" w:rsidR="000A316E" w:rsidRPr="001404EF" w:rsidRDefault="000A316E" w:rsidP="000A316E">
            <w:pPr>
              <w:rPr>
                <w:rFonts w:ascii="Times New Roman" w:eastAsiaTheme="minorEastAsia" w:hAnsi="Times New Roman" w:cstheme="minorBidi"/>
                <w:b/>
                <w:bCs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DFFC48B" w14:textId="253F47B7" w:rsidR="000A316E" w:rsidRPr="00F0619C" w:rsidRDefault="000A316E" w:rsidP="000A316E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F0619C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545(0.349, 0.852)</w:t>
            </w:r>
          </w:p>
        </w:tc>
        <w:tc>
          <w:tcPr>
            <w:tcW w:w="850" w:type="dxa"/>
          </w:tcPr>
          <w:p w14:paraId="5823F152" w14:textId="2CE3BA66" w:rsidR="000A316E" w:rsidRPr="00F0619C" w:rsidRDefault="000A316E" w:rsidP="000A316E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2"/>
                <w:szCs w:val="22"/>
              </w:rPr>
            </w:pPr>
            <w:r w:rsidRPr="00F0619C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2"/>
                <w:szCs w:val="22"/>
              </w:rPr>
              <w:t>0.0077</w:t>
            </w:r>
          </w:p>
        </w:tc>
        <w:tc>
          <w:tcPr>
            <w:tcW w:w="1418" w:type="dxa"/>
          </w:tcPr>
          <w:p w14:paraId="1D9C18B1" w14:textId="77777777" w:rsidR="000A316E" w:rsidRPr="000A316E" w:rsidRDefault="000A316E" w:rsidP="000A316E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0A316E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678(0.342</w:t>
            </w:r>
          </w:p>
          <w:p w14:paraId="75EDB51F" w14:textId="18B533AA" w:rsidR="000A316E" w:rsidRPr="000A316E" w:rsidRDefault="000A316E" w:rsidP="000A316E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0A316E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, 1.345)</w:t>
            </w:r>
          </w:p>
        </w:tc>
        <w:tc>
          <w:tcPr>
            <w:tcW w:w="850" w:type="dxa"/>
          </w:tcPr>
          <w:p w14:paraId="3B4A5A67" w14:textId="440C1511" w:rsidR="000A316E" w:rsidRPr="000A316E" w:rsidRDefault="000A316E" w:rsidP="000A316E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0A316E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2673</w:t>
            </w:r>
          </w:p>
        </w:tc>
      </w:tr>
      <w:tr w:rsidR="000A316E" w:rsidRPr="008F7851" w14:paraId="186C3A35" w14:textId="77777777" w:rsidTr="00484938">
        <w:trPr>
          <w:trHeight w:val="392"/>
        </w:trPr>
        <w:tc>
          <w:tcPr>
            <w:tcW w:w="1129" w:type="dxa"/>
          </w:tcPr>
          <w:p w14:paraId="3C6B02A7" w14:textId="77777777" w:rsidR="000A316E" w:rsidRPr="008F7851" w:rsidRDefault="000A316E" w:rsidP="000A316E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HBV DNA</w:t>
            </w:r>
          </w:p>
        </w:tc>
        <w:tc>
          <w:tcPr>
            <w:tcW w:w="1276" w:type="dxa"/>
          </w:tcPr>
          <w:p w14:paraId="7051970F" w14:textId="312A05D8" w:rsidR="000A316E" w:rsidRPr="00E71015" w:rsidRDefault="000A316E" w:rsidP="000A316E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E71015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103(0.038, 0.279)</w:t>
            </w:r>
          </w:p>
        </w:tc>
        <w:tc>
          <w:tcPr>
            <w:tcW w:w="856" w:type="dxa"/>
          </w:tcPr>
          <w:p w14:paraId="051D04DA" w14:textId="6C54CB18" w:rsidR="000A316E" w:rsidRPr="00E71015" w:rsidRDefault="000A316E" w:rsidP="000A316E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2"/>
                <w:szCs w:val="22"/>
              </w:rPr>
            </w:pPr>
            <w:r w:rsidRPr="00E71015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2"/>
                <w:szCs w:val="22"/>
              </w:rPr>
              <w:t>0.0001</w:t>
            </w:r>
          </w:p>
        </w:tc>
        <w:tc>
          <w:tcPr>
            <w:tcW w:w="1412" w:type="dxa"/>
          </w:tcPr>
          <w:p w14:paraId="454FCFF9" w14:textId="52EF4E22" w:rsidR="000A316E" w:rsidRPr="00BF5B3A" w:rsidRDefault="000A316E" w:rsidP="000A316E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BF5B3A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087(0.029,0.256)</w:t>
            </w:r>
          </w:p>
        </w:tc>
        <w:tc>
          <w:tcPr>
            <w:tcW w:w="851" w:type="dxa"/>
          </w:tcPr>
          <w:p w14:paraId="21EA66D0" w14:textId="0B4B2095" w:rsidR="000A316E" w:rsidRPr="00BF5B3A" w:rsidRDefault="000A316E" w:rsidP="000A316E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BF5B3A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2"/>
                <w:szCs w:val="22"/>
              </w:rPr>
              <w:t>0.0001</w:t>
            </w:r>
          </w:p>
        </w:tc>
        <w:tc>
          <w:tcPr>
            <w:tcW w:w="1275" w:type="dxa"/>
          </w:tcPr>
          <w:p w14:paraId="38770DDC" w14:textId="2C864CCE" w:rsidR="000A316E" w:rsidRPr="007B7279" w:rsidRDefault="000A316E" w:rsidP="000A316E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7B7279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096(0.035, 0.262)</w:t>
            </w:r>
          </w:p>
        </w:tc>
        <w:tc>
          <w:tcPr>
            <w:tcW w:w="851" w:type="dxa"/>
          </w:tcPr>
          <w:p w14:paraId="4A5B71A9" w14:textId="463A48DE" w:rsidR="000A316E" w:rsidRPr="007B7279" w:rsidRDefault="000A316E" w:rsidP="000A316E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7B7279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2"/>
                <w:szCs w:val="22"/>
              </w:rPr>
              <w:t>0.0001</w:t>
            </w:r>
          </w:p>
        </w:tc>
        <w:tc>
          <w:tcPr>
            <w:tcW w:w="1417" w:type="dxa"/>
          </w:tcPr>
          <w:p w14:paraId="585184F1" w14:textId="77777777" w:rsidR="000A316E" w:rsidRPr="005A1532" w:rsidRDefault="000A316E" w:rsidP="000A316E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5A1532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095(0.030</w:t>
            </w:r>
          </w:p>
          <w:p w14:paraId="312437D6" w14:textId="4A65EC70" w:rsidR="000A316E" w:rsidRPr="005A1532" w:rsidRDefault="000A316E" w:rsidP="000A316E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5A1532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, 0.298)</w:t>
            </w:r>
          </w:p>
        </w:tc>
        <w:tc>
          <w:tcPr>
            <w:tcW w:w="851" w:type="dxa"/>
          </w:tcPr>
          <w:p w14:paraId="557EE59B" w14:textId="7654EB60" w:rsidR="000A316E" w:rsidRPr="001404EF" w:rsidRDefault="000A316E" w:rsidP="000A316E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  <w:r w:rsidRPr="007B7279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2"/>
                <w:szCs w:val="22"/>
              </w:rPr>
              <w:t>&lt;0.0001</w:t>
            </w:r>
          </w:p>
        </w:tc>
        <w:tc>
          <w:tcPr>
            <w:tcW w:w="1276" w:type="dxa"/>
          </w:tcPr>
          <w:p w14:paraId="003B557C" w14:textId="308A9014" w:rsidR="000A316E" w:rsidRPr="00F0619C" w:rsidRDefault="000A316E" w:rsidP="000A316E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F0619C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130(0.055, 0.303)</w:t>
            </w:r>
          </w:p>
        </w:tc>
        <w:tc>
          <w:tcPr>
            <w:tcW w:w="850" w:type="dxa"/>
          </w:tcPr>
          <w:p w14:paraId="7F4B3848" w14:textId="04023C33" w:rsidR="000A316E" w:rsidRPr="00F0619C" w:rsidRDefault="000A316E" w:rsidP="000A316E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F0619C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2"/>
                <w:szCs w:val="22"/>
              </w:rPr>
              <w:t>&lt;0.0001</w:t>
            </w:r>
          </w:p>
        </w:tc>
        <w:tc>
          <w:tcPr>
            <w:tcW w:w="1418" w:type="dxa"/>
          </w:tcPr>
          <w:p w14:paraId="39FC1116" w14:textId="77777777" w:rsidR="000A316E" w:rsidRPr="000A316E" w:rsidRDefault="000A316E" w:rsidP="000A316E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0A316E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193(0.075</w:t>
            </w:r>
          </w:p>
          <w:p w14:paraId="03BB11E1" w14:textId="6014EF5B" w:rsidR="000A316E" w:rsidRPr="000A316E" w:rsidRDefault="000A316E" w:rsidP="000A316E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0A316E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, 0.497)</w:t>
            </w:r>
          </w:p>
        </w:tc>
        <w:tc>
          <w:tcPr>
            <w:tcW w:w="850" w:type="dxa"/>
          </w:tcPr>
          <w:p w14:paraId="3AA9A002" w14:textId="17A8BC0C" w:rsidR="000A316E" w:rsidRPr="000A316E" w:rsidRDefault="000A316E" w:rsidP="000A316E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0A316E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2"/>
                <w:szCs w:val="22"/>
              </w:rPr>
              <w:t>0.0006</w:t>
            </w:r>
          </w:p>
        </w:tc>
      </w:tr>
      <w:tr w:rsidR="000A316E" w:rsidRPr="008F7851" w14:paraId="64032559" w14:textId="77777777" w:rsidTr="00484938">
        <w:trPr>
          <w:trHeight w:val="377"/>
        </w:trPr>
        <w:tc>
          <w:tcPr>
            <w:tcW w:w="1129" w:type="dxa"/>
          </w:tcPr>
          <w:p w14:paraId="0B01AFB1" w14:textId="572FCE86" w:rsidR="000A316E" w:rsidRPr="008F7851" w:rsidRDefault="000A316E" w:rsidP="000A316E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HB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e</w:t>
            </w: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Ag</w:t>
            </w:r>
          </w:p>
        </w:tc>
        <w:tc>
          <w:tcPr>
            <w:tcW w:w="1276" w:type="dxa"/>
          </w:tcPr>
          <w:p w14:paraId="5ABDC1C3" w14:textId="48F71804" w:rsidR="000A316E" w:rsidRPr="00E71015" w:rsidRDefault="000A316E" w:rsidP="000A316E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E71015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1.443(0.789, 2.637)</w:t>
            </w:r>
          </w:p>
        </w:tc>
        <w:tc>
          <w:tcPr>
            <w:tcW w:w="856" w:type="dxa"/>
          </w:tcPr>
          <w:p w14:paraId="3CBF32FA" w14:textId="6AE46BDE" w:rsidR="000A316E" w:rsidRPr="00E71015" w:rsidRDefault="000A316E" w:rsidP="000A316E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E71015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2330</w:t>
            </w:r>
          </w:p>
        </w:tc>
        <w:tc>
          <w:tcPr>
            <w:tcW w:w="1412" w:type="dxa"/>
          </w:tcPr>
          <w:p w14:paraId="0E137232" w14:textId="2B7C6B0D" w:rsidR="000A316E" w:rsidRPr="001404EF" w:rsidRDefault="000A316E" w:rsidP="000A316E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</w:tcPr>
          <w:p w14:paraId="1B10A5AF" w14:textId="117AB4F2" w:rsidR="000A316E" w:rsidRPr="001404EF" w:rsidRDefault="000A316E" w:rsidP="000A316E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1275" w:type="dxa"/>
          </w:tcPr>
          <w:p w14:paraId="68B0E2EB" w14:textId="042433D0" w:rsidR="000A316E" w:rsidRPr="007B7279" w:rsidRDefault="000A316E" w:rsidP="000A316E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7B7279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1.581(0.828, 3.018)</w:t>
            </w:r>
          </w:p>
        </w:tc>
        <w:tc>
          <w:tcPr>
            <w:tcW w:w="851" w:type="dxa"/>
          </w:tcPr>
          <w:p w14:paraId="64FE41FD" w14:textId="1E150FC6" w:rsidR="000A316E" w:rsidRPr="007B7279" w:rsidRDefault="000A316E" w:rsidP="000A316E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7B7279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1643</w:t>
            </w:r>
          </w:p>
        </w:tc>
        <w:tc>
          <w:tcPr>
            <w:tcW w:w="1417" w:type="dxa"/>
          </w:tcPr>
          <w:p w14:paraId="093660FA" w14:textId="76D6AA9D" w:rsidR="000A316E" w:rsidRPr="001404EF" w:rsidRDefault="000A316E" w:rsidP="000A316E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</w:tcPr>
          <w:p w14:paraId="0633170A" w14:textId="19B6047B" w:rsidR="000A316E" w:rsidRPr="001404EF" w:rsidRDefault="000A316E" w:rsidP="000A316E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107814B" w14:textId="5A2ACAAE" w:rsidR="000A316E" w:rsidRPr="00F0619C" w:rsidRDefault="000A316E" w:rsidP="000A316E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F0619C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1.340(0.805, 2.232)</w:t>
            </w:r>
          </w:p>
        </w:tc>
        <w:tc>
          <w:tcPr>
            <w:tcW w:w="850" w:type="dxa"/>
          </w:tcPr>
          <w:p w14:paraId="47F80FF5" w14:textId="67E0E3E8" w:rsidR="000A316E" w:rsidRPr="00F0619C" w:rsidRDefault="000A316E" w:rsidP="000A316E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F0619C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2594</w:t>
            </w:r>
          </w:p>
        </w:tc>
        <w:tc>
          <w:tcPr>
            <w:tcW w:w="1418" w:type="dxa"/>
          </w:tcPr>
          <w:p w14:paraId="128911A2" w14:textId="5962C0C8" w:rsidR="000A316E" w:rsidRPr="001404EF" w:rsidRDefault="000A316E" w:rsidP="000A316E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850" w:type="dxa"/>
          </w:tcPr>
          <w:p w14:paraId="2F762F59" w14:textId="6A690146" w:rsidR="000A316E" w:rsidRPr="001404EF" w:rsidRDefault="000A316E" w:rsidP="000A316E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</w:tr>
      <w:tr w:rsidR="000A316E" w:rsidRPr="008F7851" w14:paraId="6C2DA67E" w14:textId="77777777" w:rsidTr="00484938">
        <w:trPr>
          <w:trHeight w:val="377"/>
        </w:trPr>
        <w:tc>
          <w:tcPr>
            <w:tcW w:w="1129" w:type="dxa"/>
          </w:tcPr>
          <w:p w14:paraId="67BCB420" w14:textId="071EF923" w:rsidR="000A316E" w:rsidRPr="008F7851" w:rsidRDefault="000A316E" w:rsidP="000A316E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A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L</w:t>
            </w: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T</w:t>
            </w:r>
          </w:p>
        </w:tc>
        <w:tc>
          <w:tcPr>
            <w:tcW w:w="1276" w:type="dxa"/>
          </w:tcPr>
          <w:p w14:paraId="4D5725F0" w14:textId="26C351AF" w:rsidR="000A316E" w:rsidRPr="00AD0ED6" w:rsidRDefault="000A316E" w:rsidP="000A316E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AD0ED6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1.007(0.991, 1.024)</w:t>
            </w:r>
          </w:p>
        </w:tc>
        <w:tc>
          <w:tcPr>
            <w:tcW w:w="856" w:type="dxa"/>
          </w:tcPr>
          <w:p w14:paraId="23573AC3" w14:textId="43699866" w:rsidR="000A316E" w:rsidRPr="00AD0ED6" w:rsidRDefault="000A316E" w:rsidP="000A316E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AD0ED6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3702</w:t>
            </w:r>
          </w:p>
        </w:tc>
        <w:tc>
          <w:tcPr>
            <w:tcW w:w="1412" w:type="dxa"/>
          </w:tcPr>
          <w:p w14:paraId="647604C2" w14:textId="77777777" w:rsidR="000A316E" w:rsidRPr="001404EF" w:rsidRDefault="000A316E" w:rsidP="000A316E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</w:tcPr>
          <w:p w14:paraId="1EA16FFA" w14:textId="77777777" w:rsidR="000A316E" w:rsidRPr="001404EF" w:rsidRDefault="000A316E" w:rsidP="000A316E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1275" w:type="dxa"/>
          </w:tcPr>
          <w:p w14:paraId="32519A12" w14:textId="04C8104E" w:rsidR="000A316E" w:rsidRPr="00AB2CE6" w:rsidRDefault="000A316E" w:rsidP="000A316E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AB2CE6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1.009(0.991, 1.010)</w:t>
            </w:r>
          </w:p>
        </w:tc>
        <w:tc>
          <w:tcPr>
            <w:tcW w:w="851" w:type="dxa"/>
          </w:tcPr>
          <w:p w14:paraId="7F906C9E" w14:textId="7FC6242D" w:rsidR="000A316E" w:rsidRPr="00AB2CE6" w:rsidRDefault="000A316E" w:rsidP="000A316E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AB2CE6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8360</w:t>
            </w:r>
          </w:p>
        </w:tc>
        <w:tc>
          <w:tcPr>
            <w:tcW w:w="1417" w:type="dxa"/>
          </w:tcPr>
          <w:p w14:paraId="62A3DF8F" w14:textId="77777777" w:rsidR="000A316E" w:rsidRPr="001404EF" w:rsidRDefault="000A316E" w:rsidP="000A316E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</w:tcPr>
          <w:p w14:paraId="43C45C06" w14:textId="77777777" w:rsidR="000A316E" w:rsidRPr="001404EF" w:rsidRDefault="000A316E" w:rsidP="000A316E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F0B1B4F" w14:textId="210ED2CC" w:rsidR="000A316E" w:rsidRPr="00BC0784" w:rsidRDefault="000A316E" w:rsidP="000A316E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BC0784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1.005(0.995, 1.016)</w:t>
            </w:r>
          </w:p>
        </w:tc>
        <w:tc>
          <w:tcPr>
            <w:tcW w:w="850" w:type="dxa"/>
          </w:tcPr>
          <w:p w14:paraId="48238A54" w14:textId="2F4F0091" w:rsidR="000A316E" w:rsidRPr="00BC0784" w:rsidRDefault="000A316E" w:rsidP="000A316E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BC0784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2751</w:t>
            </w:r>
          </w:p>
        </w:tc>
        <w:tc>
          <w:tcPr>
            <w:tcW w:w="1418" w:type="dxa"/>
          </w:tcPr>
          <w:p w14:paraId="167E902F" w14:textId="376198EE" w:rsidR="000A316E" w:rsidRPr="001404EF" w:rsidRDefault="000A316E" w:rsidP="000A316E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850" w:type="dxa"/>
          </w:tcPr>
          <w:p w14:paraId="106E227C" w14:textId="0C4B1497" w:rsidR="000A316E" w:rsidRPr="001404EF" w:rsidRDefault="000A316E" w:rsidP="000A316E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</w:tr>
      <w:tr w:rsidR="000A316E" w:rsidRPr="008F7851" w14:paraId="0EE4D4C1" w14:textId="77777777" w:rsidTr="000A24BB">
        <w:trPr>
          <w:trHeight w:val="392"/>
        </w:trPr>
        <w:tc>
          <w:tcPr>
            <w:tcW w:w="1129" w:type="dxa"/>
            <w:tcBorders>
              <w:bottom w:val="nil"/>
            </w:tcBorders>
          </w:tcPr>
          <w:p w14:paraId="2E591980" w14:textId="77777777" w:rsidR="000A316E" w:rsidRPr="008F7851" w:rsidRDefault="000A316E" w:rsidP="000A316E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WBC</w:t>
            </w:r>
          </w:p>
        </w:tc>
        <w:tc>
          <w:tcPr>
            <w:tcW w:w="1276" w:type="dxa"/>
            <w:tcBorders>
              <w:bottom w:val="nil"/>
            </w:tcBorders>
          </w:tcPr>
          <w:p w14:paraId="2B34025E" w14:textId="6B4D9CEC" w:rsidR="000A316E" w:rsidRPr="00A93722" w:rsidRDefault="000A316E" w:rsidP="000A316E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A93722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877(0.672, 1.144)</w:t>
            </w:r>
          </w:p>
        </w:tc>
        <w:tc>
          <w:tcPr>
            <w:tcW w:w="856" w:type="dxa"/>
            <w:tcBorders>
              <w:bottom w:val="nil"/>
            </w:tcBorders>
          </w:tcPr>
          <w:p w14:paraId="054B92D7" w14:textId="16F0332B" w:rsidR="000A316E" w:rsidRPr="00A93722" w:rsidRDefault="000A316E" w:rsidP="000A316E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A93722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8770</w:t>
            </w:r>
          </w:p>
        </w:tc>
        <w:tc>
          <w:tcPr>
            <w:tcW w:w="1412" w:type="dxa"/>
            <w:tcBorders>
              <w:bottom w:val="nil"/>
            </w:tcBorders>
          </w:tcPr>
          <w:p w14:paraId="3F4CE88B" w14:textId="17BD613E" w:rsidR="000A316E" w:rsidRPr="001404EF" w:rsidRDefault="000A316E" w:rsidP="000A316E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0481FD4F" w14:textId="6F8D387F" w:rsidR="000A316E" w:rsidRPr="001404EF" w:rsidRDefault="000A316E" w:rsidP="000A316E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09DF66E4" w14:textId="4E334997" w:rsidR="000A316E" w:rsidRPr="00C9594C" w:rsidRDefault="000A316E" w:rsidP="000A316E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C9594C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1.059(0.801, 1.401)</w:t>
            </w:r>
          </w:p>
        </w:tc>
        <w:tc>
          <w:tcPr>
            <w:tcW w:w="851" w:type="dxa"/>
            <w:tcBorders>
              <w:bottom w:val="nil"/>
            </w:tcBorders>
          </w:tcPr>
          <w:p w14:paraId="5A7AEC3A" w14:textId="48239D7C" w:rsidR="000A316E" w:rsidRPr="00C9594C" w:rsidRDefault="000A316E" w:rsidP="000A316E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C9594C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6827</w:t>
            </w:r>
          </w:p>
        </w:tc>
        <w:tc>
          <w:tcPr>
            <w:tcW w:w="1417" w:type="dxa"/>
            <w:tcBorders>
              <w:bottom w:val="nil"/>
            </w:tcBorders>
          </w:tcPr>
          <w:p w14:paraId="38C55E23" w14:textId="77777777" w:rsidR="000A316E" w:rsidRPr="00AD0ED6" w:rsidRDefault="000A316E" w:rsidP="000A316E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06B9423B" w14:textId="77777777" w:rsidR="000A316E" w:rsidRPr="00AD0ED6" w:rsidRDefault="000A316E" w:rsidP="000A316E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0C2E78ED" w14:textId="697E0672" w:rsidR="000A316E" w:rsidRPr="00BC0784" w:rsidRDefault="000A316E" w:rsidP="000A316E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BC0784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882(0.692, 1.123)</w:t>
            </w:r>
          </w:p>
        </w:tc>
        <w:tc>
          <w:tcPr>
            <w:tcW w:w="850" w:type="dxa"/>
            <w:tcBorders>
              <w:bottom w:val="nil"/>
            </w:tcBorders>
          </w:tcPr>
          <w:p w14:paraId="6DE1C502" w14:textId="7F9EB221" w:rsidR="000A316E" w:rsidRPr="00BC0784" w:rsidRDefault="000A316E" w:rsidP="000A316E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BC0784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3094</w:t>
            </w:r>
          </w:p>
        </w:tc>
        <w:tc>
          <w:tcPr>
            <w:tcW w:w="1418" w:type="dxa"/>
            <w:tcBorders>
              <w:bottom w:val="nil"/>
            </w:tcBorders>
          </w:tcPr>
          <w:p w14:paraId="094FBE50" w14:textId="77777777" w:rsidR="000A316E" w:rsidRPr="001404EF" w:rsidRDefault="000A316E" w:rsidP="000A316E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5344BBC8" w14:textId="77777777" w:rsidR="000A316E" w:rsidRPr="001404EF" w:rsidRDefault="000A316E" w:rsidP="000A316E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</w:tr>
      <w:tr w:rsidR="000A316E" w:rsidRPr="008F7851" w14:paraId="764B9CA8" w14:textId="77777777" w:rsidTr="000A24BB">
        <w:trPr>
          <w:trHeight w:val="392"/>
        </w:trPr>
        <w:tc>
          <w:tcPr>
            <w:tcW w:w="1129" w:type="dxa"/>
            <w:tcBorders>
              <w:top w:val="nil"/>
              <w:bottom w:val="single" w:sz="8" w:space="0" w:color="auto"/>
            </w:tcBorders>
          </w:tcPr>
          <w:p w14:paraId="23A795E7" w14:textId="77777777" w:rsidR="000A316E" w:rsidRPr="008F7851" w:rsidRDefault="000A316E" w:rsidP="000A316E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PLT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6F2E7397" w14:textId="303B0D66" w:rsidR="000A316E" w:rsidRPr="0076180C" w:rsidRDefault="000A316E" w:rsidP="000A316E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76180C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997(0.993, 1.006)</w:t>
            </w:r>
          </w:p>
        </w:tc>
        <w:tc>
          <w:tcPr>
            <w:tcW w:w="856" w:type="dxa"/>
            <w:tcBorders>
              <w:top w:val="nil"/>
              <w:bottom w:val="single" w:sz="8" w:space="0" w:color="auto"/>
            </w:tcBorders>
          </w:tcPr>
          <w:p w14:paraId="64155C4B" w14:textId="15C3540A" w:rsidR="000A316E" w:rsidRPr="0076180C" w:rsidRDefault="000A316E" w:rsidP="000A316E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76180C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9935</w:t>
            </w:r>
          </w:p>
        </w:tc>
        <w:tc>
          <w:tcPr>
            <w:tcW w:w="1412" w:type="dxa"/>
            <w:tcBorders>
              <w:top w:val="nil"/>
              <w:bottom w:val="single" w:sz="8" w:space="0" w:color="auto"/>
            </w:tcBorders>
          </w:tcPr>
          <w:p w14:paraId="22828D94" w14:textId="77777777" w:rsidR="000A316E" w:rsidRPr="001404EF" w:rsidRDefault="000A316E" w:rsidP="000A316E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</w:tcPr>
          <w:p w14:paraId="057E2290" w14:textId="77777777" w:rsidR="000A316E" w:rsidRPr="001404EF" w:rsidRDefault="000A316E" w:rsidP="000A316E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</w:tcPr>
          <w:p w14:paraId="53009FD7" w14:textId="7019D00C" w:rsidR="000A316E" w:rsidRPr="00C9594C" w:rsidRDefault="000A316E" w:rsidP="000A316E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C9594C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1.0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9</w:t>
            </w:r>
            <w:r w:rsidRPr="00C9594C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(0.993, 1.007)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</w:tcPr>
          <w:p w14:paraId="5A00D76A" w14:textId="43BC239C" w:rsidR="000A316E" w:rsidRPr="00C9594C" w:rsidRDefault="000A316E" w:rsidP="000A316E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C9594C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8524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</w:tcPr>
          <w:p w14:paraId="6D54F551" w14:textId="77777777" w:rsidR="000A316E" w:rsidRPr="00AD0ED6" w:rsidRDefault="000A316E" w:rsidP="000A316E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</w:tcPr>
          <w:p w14:paraId="6F540F45" w14:textId="77777777" w:rsidR="000A316E" w:rsidRPr="00AD0ED6" w:rsidRDefault="000A316E" w:rsidP="000A316E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06DACB2C" w14:textId="594EAB3C" w:rsidR="000A316E" w:rsidRPr="00BC0784" w:rsidRDefault="000A316E" w:rsidP="000A316E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BC0784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995(0.988, 1.002)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</w:tcPr>
          <w:p w14:paraId="12B10944" w14:textId="79495C24" w:rsidR="000A316E" w:rsidRPr="00BC0784" w:rsidRDefault="000A316E" w:rsidP="000A316E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BC0784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2386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14:paraId="2CBD249C" w14:textId="77777777" w:rsidR="000A316E" w:rsidRPr="001404EF" w:rsidRDefault="000A316E" w:rsidP="000A316E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</w:tcPr>
          <w:p w14:paraId="6F324345" w14:textId="77777777" w:rsidR="000A316E" w:rsidRPr="001404EF" w:rsidRDefault="000A316E" w:rsidP="000A316E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</w:tr>
    </w:tbl>
    <w:p w14:paraId="3B182180" w14:textId="77777777" w:rsidR="009F78DC" w:rsidRPr="008F7851" w:rsidRDefault="009F78DC" w:rsidP="009F78DC">
      <w:pPr>
        <w:rPr>
          <w:rFonts w:ascii="Times New Roman" w:eastAsiaTheme="minorEastAsia" w:hAnsi="Times New Roman" w:cstheme="minorBidi"/>
          <w:b/>
          <w:bCs/>
          <w:kern w:val="2"/>
          <w:sz w:val="21"/>
          <w:szCs w:val="21"/>
        </w:rPr>
      </w:pPr>
    </w:p>
    <w:p w14:paraId="4B4EF0E2" w14:textId="77777777" w:rsidR="001404EF" w:rsidRDefault="001404EF" w:rsidP="009F78DC">
      <w:pPr>
        <w:rPr>
          <w:rFonts w:ascii="Times New Roman" w:eastAsiaTheme="minorEastAsia" w:hAnsi="Times New Roman" w:cstheme="minorBidi"/>
          <w:b/>
          <w:bCs/>
          <w:kern w:val="2"/>
          <w:sz w:val="21"/>
          <w:szCs w:val="21"/>
        </w:rPr>
      </w:pPr>
    </w:p>
    <w:p w14:paraId="64D97F10" w14:textId="77777777" w:rsidR="001404EF" w:rsidRDefault="001404EF" w:rsidP="009F78DC">
      <w:pPr>
        <w:rPr>
          <w:rFonts w:ascii="Times New Roman" w:eastAsiaTheme="minorEastAsia" w:hAnsi="Times New Roman" w:cstheme="minorBidi"/>
          <w:b/>
          <w:bCs/>
          <w:kern w:val="2"/>
          <w:sz w:val="21"/>
          <w:szCs w:val="21"/>
        </w:rPr>
      </w:pPr>
    </w:p>
    <w:p w14:paraId="57F17A4E" w14:textId="2D66FF6A" w:rsidR="009F78DC" w:rsidRPr="008F7851" w:rsidRDefault="009F78DC" w:rsidP="009F78DC">
      <w:pPr>
        <w:rPr>
          <w:rFonts w:ascii="Times New Roman" w:eastAsiaTheme="minorEastAsia" w:hAnsi="Times New Roman" w:cstheme="minorBidi"/>
          <w:kern w:val="2"/>
          <w:sz w:val="21"/>
          <w:szCs w:val="21"/>
        </w:rPr>
      </w:pPr>
      <w:r w:rsidRPr="008F7851">
        <w:rPr>
          <w:rFonts w:ascii="Times New Roman" w:eastAsiaTheme="minorEastAsia" w:hAnsi="Times New Roman" w:cstheme="minorBidi"/>
          <w:b/>
          <w:bCs/>
          <w:kern w:val="2"/>
          <w:sz w:val="21"/>
          <w:szCs w:val="21"/>
        </w:rPr>
        <w:lastRenderedPageBreak/>
        <w:t>Continued</w:t>
      </w:r>
      <w:r w:rsidRPr="008F7851">
        <w:rPr>
          <w:rFonts w:ascii="Times New Roman" w:eastAsiaTheme="minorEastAsia" w:hAnsi="Times New Roman" w:cstheme="minorBidi" w:hint="eastAsia"/>
          <w:b/>
          <w:bCs/>
          <w:kern w:val="2"/>
          <w:sz w:val="21"/>
          <w:szCs w:val="21"/>
        </w:rPr>
        <w:t xml:space="preserve"> </w:t>
      </w:r>
      <w:r w:rsidRPr="008F7851">
        <w:rPr>
          <w:rFonts w:ascii="Times New Roman" w:eastAsiaTheme="minorEastAsia" w:hAnsi="Times New Roman" w:cstheme="minorBidi" w:hint="eastAsia"/>
          <w:b/>
          <w:bCs/>
          <w:kern w:val="2"/>
          <w:sz w:val="22"/>
          <w:szCs w:val="22"/>
        </w:rPr>
        <w:t>Table S</w:t>
      </w:r>
      <w:r w:rsidR="00F015FE">
        <w:rPr>
          <w:rFonts w:ascii="Times New Roman" w:eastAsiaTheme="minorEastAsia" w:hAnsi="Times New Roman" w:cstheme="minorBidi" w:hint="eastAsia"/>
          <w:b/>
          <w:bCs/>
          <w:kern w:val="2"/>
          <w:sz w:val="22"/>
          <w:szCs w:val="22"/>
        </w:rPr>
        <w:t>5</w:t>
      </w:r>
      <w:r w:rsidR="00813E57">
        <w:rPr>
          <w:rFonts w:ascii="Times New Roman" w:eastAsiaTheme="minorEastAsia" w:hAnsi="Times New Roman" w:cstheme="minorBidi" w:hint="eastAsia"/>
          <w:b/>
          <w:bCs/>
          <w:kern w:val="2"/>
          <w:sz w:val="22"/>
          <w:szCs w:val="22"/>
        </w:rPr>
        <w:t xml:space="preserve"> </w:t>
      </w:r>
      <w:r w:rsidR="002F0C0D" w:rsidRPr="002F0C0D">
        <w:rPr>
          <w:rFonts w:ascii="Times New Roman" w:eastAsiaTheme="minorEastAsia" w:hAnsi="Times New Roman" w:cstheme="minorBidi"/>
          <w:kern w:val="2"/>
          <w:sz w:val="21"/>
          <w:szCs w:val="21"/>
        </w:rPr>
        <w:t>On-treatment variables associated with virological response according to univariate and multivariate analyses</w:t>
      </w:r>
      <w:r w:rsidRPr="002F0C0D">
        <w:rPr>
          <w:rFonts w:ascii="Times New Roman" w:eastAsiaTheme="minorEastAsia" w:hAnsi="Times New Roman" w:cstheme="minorBidi" w:hint="eastAsia"/>
          <w:kern w:val="2"/>
          <w:sz w:val="21"/>
          <w:szCs w:val="21"/>
        </w:rPr>
        <w:t xml:space="preserve"> </w:t>
      </w:r>
    </w:p>
    <w:tbl>
      <w:tblPr>
        <w:tblStyle w:val="11"/>
        <w:tblpPr w:leftFromText="180" w:rightFromText="180" w:vertAnchor="text" w:horzAnchor="margin" w:tblpX="-147" w:tblpY="41"/>
        <w:tblW w:w="14317" w:type="dxa"/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851"/>
        <w:gridCol w:w="1417"/>
        <w:gridCol w:w="851"/>
        <w:gridCol w:w="1275"/>
        <w:gridCol w:w="851"/>
        <w:gridCol w:w="1417"/>
        <w:gridCol w:w="851"/>
        <w:gridCol w:w="1276"/>
        <w:gridCol w:w="850"/>
        <w:gridCol w:w="1418"/>
        <w:gridCol w:w="855"/>
      </w:tblGrid>
      <w:tr w:rsidR="009F78DC" w:rsidRPr="008F7851" w14:paraId="4E2F2492" w14:textId="77777777" w:rsidTr="000A24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14:paraId="65EDE191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Variable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71F372B5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Univariate analyses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23846D56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2A633F28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Multivariate analyses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3C7A9CE0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46E111D2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Univariate analyses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437573F7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0BEE99EF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Multivariate analyses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5B941913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5B92D108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Univariate analyses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2A6A05A9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4067F17F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Multivariate analyses</w:t>
            </w:r>
          </w:p>
        </w:tc>
        <w:tc>
          <w:tcPr>
            <w:tcW w:w="855" w:type="dxa"/>
            <w:tcBorders>
              <w:top w:val="single" w:sz="8" w:space="0" w:color="auto"/>
              <w:bottom w:val="single" w:sz="8" w:space="0" w:color="auto"/>
            </w:tcBorders>
          </w:tcPr>
          <w:p w14:paraId="6EA86B74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</w:tr>
      <w:tr w:rsidR="009F78DC" w:rsidRPr="008F7851" w14:paraId="5C74946C" w14:textId="77777777" w:rsidTr="000A24BB">
        <w:trPr>
          <w:trHeight w:val="377"/>
        </w:trPr>
        <w:tc>
          <w:tcPr>
            <w:tcW w:w="1129" w:type="dxa"/>
            <w:tcBorders>
              <w:top w:val="single" w:sz="8" w:space="0" w:color="auto"/>
            </w:tcBorders>
          </w:tcPr>
          <w:p w14:paraId="019AD061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2B38DCD3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OR(95%CI)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3F7C5E59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P</w:t>
            </w: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-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value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213C5D8E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a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OR(95%CI)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23DDCAE2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P</w:t>
            </w: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-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value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0EBCFFB8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OR(95%CI)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03AAF17E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P</w:t>
            </w: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-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value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4FFF125D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a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OR(95%CI)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07705E58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P</w:t>
            </w: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-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value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7CE0004D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OR(95%CI)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38787BDD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P</w:t>
            </w: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-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value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0134AABA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a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OR(95%CI)</w:t>
            </w:r>
          </w:p>
        </w:tc>
        <w:tc>
          <w:tcPr>
            <w:tcW w:w="855" w:type="dxa"/>
            <w:tcBorders>
              <w:top w:val="single" w:sz="8" w:space="0" w:color="auto"/>
            </w:tcBorders>
          </w:tcPr>
          <w:p w14:paraId="5C864216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P</w:t>
            </w: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-</w:t>
            </w:r>
          </w:p>
          <w:p w14:paraId="25A23FC1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value</w:t>
            </w:r>
          </w:p>
        </w:tc>
      </w:tr>
      <w:tr w:rsidR="009F78DC" w:rsidRPr="008F7851" w14:paraId="5C15D460" w14:textId="77777777" w:rsidTr="000A24BB">
        <w:trPr>
          <w:trHeight w:val="377"/>
        </w:trPr>
        <w:tc>
          <w:tcPr>
            <w:tcW w:w="1129" w:type="dxa"/>
            <w:tcBorders>
              <w:bottom w:val="nil"/>
            </w:tcBorders>
          </w:tcPr>
          <w:p w14:paraId="7F6ECDBF" w14:textId="7E0BE74C" w:rsidR="009F78DC" w:rsidRPr="008F7851" w:rsidRDefault="00EF0A60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MX2</w:t>
            </w:r>
          </w:p>
        </w:tc>
        <w:tc>
          <w:tcPr>
            <w:tcW w:w="1276" w:type="dxa"/>
            <w:tcBorders>
              <w:bottom w:val="nil"/>
            </w:tcBorders>
          </w:tcPr>
          <w:p w14:paraId="58D80269" w14:textId="0BEF73B3" w:rsidR="009F78DC" w:rsidRPr="00C4491E" w:rsidRDefault="00C4491E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4491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039</w:t>
            </w:r>
            <w:r w:rsidR="009F78DC" w:rsidRPr="00C4491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C4491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542</w:t>
            </w:r>
            <w:r w:rsidR="009F78DC" w:rsidRPr="00C4491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C4491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1.993</w:t>
            </w:r>
            <w:r w:rsidR="009F78DC" w:rsidRPr="00C4491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</w:tcPr>
          <w:p w14:paraId="71E150E1" w14:textId="3E3FE420" w:rsidR="009F78DC" w:rsidRPr="00C4491E" w:rsidRDefault="00C4491E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4491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9070</w:t>
            </w:r>
          </w:p>
        </w:tc>
        <w:tc>
          <w:tcPr>
            <w:tcW w:w="1417" w:type="dxa"/>
            <w:tcBorders>
              <w:bottom w:val="nil"/>
            </w:tcBorders>
          </w:tcPr>
          <w:p w14:paraId="6BE8C6AA" w14:textId="77777777" w:rsidR="009F78DC" w:rsidRPr="001404EF" w:rsidRDefault="009F78DC" w:rsidP="00085EA1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5C1A5C92" w14:textId="77777777" w:rsidR="009F78DC" w:rsidRPr="001404EF" w:rsidRDefault="009F78DC" w:rsidP="00085EA1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1C0AC88B" w14:textId="77777777" w:rsidR="008165D9" w:rsidRDefault="00622AB2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22AB2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.4361.344</w:t>
            </w:r>
          </w:p>
          <w:p w14:paraId="7A5E2DC5" w14:textId="64BC3284" w:rsidR="009F78DC" w:rsidRPr="00622AB2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22AB2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="008165D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="00622AB2" w:rsidRPr="00622AB2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4.417</w:t>
            </w:r>
            <w:r w:rsidRPr="00622AB2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</w:tcPr>
          <w:p w14:paraId="0A0ECB84" w14:textId="79F04EBA" w:rsidR="009F78DC" w:rsidRPr="00622AB2" w:rsidRDefault="00622AB2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622AB2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033</w:t>
            </w:r>
          </w:p>
        </w:tc>
        <w:tc>
          <w:tcPr>
            <w:tcW w:w="1417" w:type="dxa"/>
            <w:tcBorders>
              <w:bottom w:val="nil"/>
            </w:tcBorders>
          </w:tcPr>
          <w:p w14:paraId="3753AEA9" w14:textId="77777777" w:rsidR="005A1532" w:rsidRPr="005A1532" w:rsidRDefault="005A1532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A1532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.699</w:t>
            </w:r>
            <w:r w:rsidR="009F78DC" w:rsidRPr="005A1532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5A1532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416</w:t>
            </w:r>
          </w:p>
          <w:p w14:paraId="74A23E9F" w14:textId="6361BB1A" w:rsidR="009F78DC" w:rsidRPr="005A1532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A1532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="005A1532" w:rsidRPr="005A1532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5.142</w:t>
            </w:r>
            <w:r w:rsidRPr="005A1532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</w:tcPr>
          <w:p w14:paraId="0F495865" w14:textId="1BF5643A" w:rsidR="009F78DC" w:rsidRPr="005A1532" w:rsidRDefault="005A1532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5A1532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025</w:t>
            </w:r>
          </w:p>
        </w:tc>
        <w:tc>
          <w:tcPr>
            <w:tcW w:w="1276" w:type="dxa"/>
            <w:tcBorders>
              <w:bottom w:val="nil"/>
            </w:tcBorders>
          </w:tcPr>
          <w:p w14:paraId="0BD0CD46" w14:textId="4D2E6126" w:rsidR="009F78DC" w:rsidRPr="00020C74" w:rsidRDefault="00020C74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20C7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716</w:t>
            </w:r>
            <w:r w:rsidR="009F78DC" w:rsidRPr="00020C7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020C7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241</w:t>
            </w:r>
            <w:r w:rsidR="009F78DC" w:rsidRPr="00020C7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020C7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2.373</w:t>
            </w:r>
            <w:r w:rsidR="009F78DC" w:rsidRPr="00020C7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bottom w:val="nil"/>
            </w:tcBorders>
          </w:tcPr>
          <w:p w14:paraId="645F9AD8" w14:textId="699E2068" w:rsidR="009F78DC" w:rsidRPr="00020C74" w:rsidRDefault="00020C74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020C74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010</w:t>
            </w:r>
          </w:p>
        </w:tc>
        <w:tc>
          <w:tcPr>
            <w:tcW w:w="1418" w:type="dxa"/>
            <w:tcBorders>
              <w:bottom w:val="nil"/>
            </w:tcBorders>
          </w:tcPr>
          <w:p w14:paraId="645F3578" w14:textId="77777777" w:rsidR="000A316E" w:rsidRPr="000A316E" w:rsidRDefault="000A316E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A316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777</w:t>
            </w:r>
            <w:r w:rsidR="009F78DC" w:rsidRPr="000A316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0A316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187</w:t>
            </w:r>
          </w:p>
          <w:p w14:paraId="42C434F3" w14:textId="339328CB" w:rsidR="009F78DC" w:rsidRPr="000A316E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A316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="000A316E" w:rsidRPr="000A316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2.661</w:t>
            </w:r>
            <w:r w:rsidRPr="000A316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5" w:type="dxa"/>
            <w:tcBorders>
              <w:bottom w:val="nil"/>
            </w:tcBorders>
          </w:tcPr>
          <w:p w14:paraId="7C301801" w14:textId="06F874B4" w:rsidR="009F78DC" w:rsidRPr="000A316E" w:rsidRDefault="000A316E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0A316E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052</w:t>
            </w:r>
          </w:p>
        </w:tc>
      </w:tr>
      <w:tr w:rsidR="00297ACB" w:rsidRPr="008F7851" w14:paraId="74D67128" w14:textId="77777777" w:rsidTr="000A24BB">
        <w:trPr>
          <w:trHeight w:val="377"/>
        </w:trPr>
        <w:tc>
          <w:tcPr>
            <w:tcW w:w="1129" w:type="dxa"/>
            <w:tcBorders>
              <w:top w:val="nil"/>
              <w:bottom w:val="single" w:sz="8" w:space="0" w:color="auto"/>
            </w:tcBorders>
          </w:tcPr>
          <w:p w14:paraId="3A3CB22C" w14:textId="03BD0A0B" w:rsidR="00297ACB" w:rsidRPr="008F7851" w:rsidRDefault="00297ACB" w:rsidP="00297ACB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SAMD4</w:t>
            </w:r>
            <w:r w:rsidR="009C4411" w:rsidRPr="008F785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A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458C1B00" w14:textId="01C91A6A" w:rsidR="00297ACB" w:rsidRPr="00597B14" w:rsidRDefault="00597B14" w:rsidP="00297ACB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97B1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932</w:t>
            </w:r>
            <w:r w:rsidR="00297ACB" w:rsidRPr="00597B1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597B1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629</w:t>
            </w:r>
            <w:r w:rsidR="00297ACB" w:rsidRPr="00597B1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597B1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1.380</w:t>
            </w:r>
            <w:r w:rsidR="00297ACB" w:rsidRPr="00597B1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</w:tcPr>
          <w:p w14:paraId="2AF4A0C0" w14:textId="5F1D6A3F" w:rsidR="00297ACB" w:rsidRPr="00597B14" w:rsidRDefault="00597B14" w:rsidP="00297ACB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97B1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7268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</w:tcPr>
          <w:p w14:paraId="05C79FC0" w14:textId="77777777" w:rsidR="00297ACB" w:rsidRPr="001404EF" w:rsidRDefault="00297ACB" w:rsidP="00297ACB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</w:tcPr>
          <w:p w14:paraId="56482C7D" w14:textId="77777777" w:rsidR="00297ACB" w:rsidRPr="001404EF" w:rsidRDefault="00297ACB" w:rsidP="00297ACB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</w:tcPr>
          <w:p w14:paraId="29DFA9E7" w14:textId="4D02CE2E" w:rsidR="00297ACB" w:rsidRPr="008165D9" w:rsidRDefault="008165D9" w:rsidP="00297ACB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8165D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682</w:t>
            </w:r>
            <w:r w:rsidR="00297ACB" w:rsidRPr="008165D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8165D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137</w:t>
            </w:r>
            <w:r w:rsidR="00297ACB" w:rsidRPr="008165D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8165D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2.489</w:t>
            </w:r>
            <w:r w:rsidR="00297ACB" w:rsidRPr="008165D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</w:tcPr>
          <w:p w14:paraId="0485CB61" w14:textId="2512DD5A" w:rsidR="00297ACB" w:rsidRPr="008165D9" w:rsidRDefault="008165D9" w:rsidP="00297ACB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8165D9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092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</w:tcPr>
          <w:p w14:paraId="2B0B5AA5" w14:textId="45298936" w:rsidR="005A1532" w:rsidRPr="005A1532" w:rsidRDefault="005A1532" w:rsidP="00297ACB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A1532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770</w:t>
            </w:r>
            <w:r w:rsidR="00297ACB" w:rsidRPr="005A1532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5A1532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143</w:t>
            </w:r>
          </w:p>
          <w:p w14:paraId="1BD7EE28" w14:textId="0436734A" w:rsidR="00297ACB" w:rsidRPr="005A1532" w:rsidRDefault="00297ACB" w:rsidP="00297ACB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A1532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="005A1532" w:rsidRPr="005A1532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2.739</w:t>
            </w:r>
            <w:r w:rsidRPr="005A1532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</w:tcPr>
          <w:p w14:paraId="45D8248F" w14:textId="78144F2D" w:rsidR="00297ACB" w:rsidRPr="005A1532" w:rsidRDefault="005A1532" w:rsidP="00297ACB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5A1532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104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0FFF6C5A" w14:textId="41E2080A" w:rsidR="00297ACB" w:rsidRPr="00020C74" w:rsidRDefault="00020C74" w:rsidP="00297ACB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20C7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586</w:t>
            </w:r>
            <w:r w:rsidR="00297ACB" w:rsidRPr="00020C7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020C7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205</w:t>
            </w:r>
            <w:r w:rsidR="00297ACB" w:rsidRPr="00020C7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020C7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2.086</w:t>
            </w:r>
            <w:r w:rsidR="00297ACB" w:rsidRPr="00020C74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</w:tcPr>
          <w:p w14:paraId="54EC6979" w14:textId="26EC13F1" w:rsidR="00297ACB" w:rsidRPr="00020C74" w:rsidRDefault="00020C74" w:rsidP="00297ACB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020C74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009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14:paraId="2B1F9A31" w14:textId="77777777" w:rsidR="000A316E" w:rsidRPr="000A316E" w:rsidRDefault="000A316E" w:rsidP="00297ACB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A316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604</w:t>
            </w:r>
            <w:r w:rsidR="00297ACB" w:rsidRPr="000A316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0A316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215</w:t>
            </w:r>
          </w:p>
          <w:p w14:paraId="0C972A51" w14:textId="155F3492" w:rsidR="00297ACB" w:rsidRPr="000A316E" w:rsidRDefault="00297ACB" w:rsidP="00297ACB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A316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="000A316E" w:rsidRPr="000A316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2.119</w:t>
            </w:r>
            <w:r w:rsidRPr="000A316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5" w:type="dxa"/>
            <w:tcBorders>
              <w:top w:val="nil"/>
              <w:bottom w:val="single" w:sz="8" w:space="0" w:color="auto"/>
            </w:tcBorders>
          </w:tcPr>
          <w:p w14:paraId="1E3F135C" w14:textId="06FCE7FC" w:rsidR="00297ACB" w:rsidRPr="000A316E" w:rsidRDefault="000A316E" w:rsidP="00297ACB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0A316E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008</w:t>
            </w:r>
          </w:p>
        </w:tc>
      </w:tr>
      <w:tr w:rsidR="00297ACB" w:rsidRPr="00166CC1" w14:paraId="0107A9DD" w14:textId="77777777" w:rsidTr="000A24BB">
        <w:trPr>
          <w:trHeight w:val="681"/>
        </w:trPr>
        <w:tc>
          <w:tcPr>
            <w:tcW w:w="14317" w:type="dxa"/>
            <w:gridSpan w:val="13"/>
            <w:tcBorders>
              <w:top w:val="single" w:sz="8" w:space="0" w:color="auto"/>
              <w:bottom w:val="nil"/>
            </w:tcBorders>
          </w:tcPr>
          <w:p w14:paraId="30ECA1CB" w14:textId="4D38F474" w:rsidR="00297ACB" w:rsidRPr="00166CC1" w:rsidRDefault="00297ACB" w:rsidP="00297ACB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Values expressed as odds ratio (OR) and 95% confidence interval (CI). aOR, adjusted odd</w:t>
            </w:r>
            <w:r w:rsidR="00A17A9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s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ratio</w:t>
            </w: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;</w:t>
            </w:r>
            <w:r w:rsidR="008F7851" w:rsidRPr="008F7851">
              <w:rPr>
                <w:rFonts w:ascii="Times New Roman" w:hAnsi="Times New Roman" w:hint="eastAsia"/>
                <w:sz w:val="22"/>
                <w:szCs w:val="22"/>
              </w:rPr>
              <w:t xml:space="preserve"> MX2, M</w:t>
            </w:r>
            <w:r w:rsidR="008F7851" w:rsidRPr="008F7851">
              <w:rPr>
                <w:rFonts w:ascii="Times New Roman" w:hAnsi="Times New Roman"/>
                <w:sz w:val="22"/>
                <w:szCs w:val="22"/>
              </w:rPr>
              <w:t>yxovirus resistance 2</w:t>
            </w:r>
            <w:r w:rsidR="008F7851" w:rsidRPr="008F7851">
              <w:rPr>
                <w:rFonts w:ascii="Times New Roman" w:hAnsi="Times New Roman" w:hint="eastAsia"/>
                <w:sz w:val="22"/>
                <w:szCs w:val="22"/>
              </w:rPr>
              <w:t>; SAMD4A, S</w:t>
            </w:r>
            <w:r w:rsidR="008F7851" w:rsidRPr="008F7851">
              <w:rPr>
                <w:rFonts w:ascii="Times New Roman" w:hAnsi="Times New Roman"/>
                <w:sz w:val="22"/>
                <w:szCs w:val="22"/>
              </w:rPr>
              <w:t>terile alpha motif domain-containing 4A</w:t>
            </w:r>
            <w:r w:rsidR="008F7851" w:rsidRPr="008F7851">
              <w:rPr>
                <w:rFonts w:ascii="Times New Roman" w:hAnsi="Times New Roman" w:hint="eastAsia"/>
                <w:sz w:val="22"/>
                <w:szCs w:val="22"/>
              </w:rPr>
              <w:t xml:space="preserve">; 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HBsAg</w:t>
            </w: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="008F7851" w:rsidRPr="008F785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hepatitis</w:t>
            </w: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B</w:t>
            </w: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surface antigen;</w:t>
            </w:r>
            <w:r w:rsidR="001404EF"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HB</w:t>
            </w:r>
            <w:r w:rsidR="001404E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e</w:t>
            </w:r>
            <w:r w:rsidR="001404EF"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Ag, </w:t>
            </w:r>
            <w:r w:rsidR="001404EF" w:rsidRPr="00043AE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Hepatitis B e antigen</w:t>
            </w:r>
            <w:r w:rsidR="001404E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;</w:t>
            </w:r>
            <w:r w:rsidR="001404EF"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ALT</w:t>
            </w: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, 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alanine aminotransferase; WBC</w:t>
            </w: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, 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white blood cells;</w:t>
            </w: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PLT: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  <w:r w:rsidR="008F7851" w:rsidRPr="008F785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p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latelet</w:t>
            </w: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. 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Bold values are statistically significant </w:t>
            </w:r>
            <w:r w:rsidRPr="00791AA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P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&lt; 0.05.</w:t>
            </w:r>
          </w:p>
        </w:tc>
      </w:tr>
    </w:tbl>
    <w:p w14:paraId="359E76B4" w14:textId="77777777" w:rsidR="00631F34" w:rsidRDefault="00631F34">
      <w:pPr>
        <w:rPr>
          <w:rFonts w:hint="eastAsia"/>
        </w:rPr>
      </w:pPr>
    </w:p>
    <w:p w14:paraId="1CED8560" w14:textId="77777777" w:rsidR="009F78DC" w:rsidRDefault="009F78DC">
      <w:pPr>
        <w:rPr>
          <w:rFonts w:hint="eastAsia"/>
        </w:rPr>
      </w:pPr>
    </w:p>
    <w:p w14:paraId="472B6AA0" w14:textId="77777777" w:rsidR="009F78DC" w:rsidRDefault="009F78DC">
      <w:pPr>
        <w:rPr>
          <w:rFonts w:hint="eastAsia"/>
        </w:rPr>
      </w:pPr>
    </w:p>
    <w:p w14:paraId="71C14778" w14:textId="77777777" w:rsidR="009F78DC" w:rsidRDefault="009F78DC">
      <w:pPr>
        <w:rPr>
          <w:rFonts w:hint="eastAsia"/>
        </w:rPr>
      </w:pPr>
    </w:p>
    <w:p w14:paraId="0AD186BD" w14:textId="77777777" w:rsidR="009F78DC" w:rsidRDefault="009F78DC">
      <w:pPr>
        <w:rPr>
          <w:rFonts w:hint="eastAsia"/>
        </w:rPr>
      </w:pPr>
    </w:p>
    <w:p w14:paraId="37E8D8EA" w14:textId="77777777" w:rsidR="009F78DC" w:rsidRDefault="009F78DC">
      <w:pPr>
        <w:rPr>
          <w:rFonts w:hint="eastAsia"/>
        </w:rPr>
      </w:pPr>
    </w:p>
    <w:p w14:paraId="0C282131" w14:textId="77777777" w:rsidR="009F78DC" w:rsidRDefault="009F78DC">
      <w:pPr>
        <w:rPr>
          <w:rFonts w:hint="eastAsia"/>
        </w:rPr>
      </w:pPr>
    </w:p>
    <w:p w14:paraId="3500278E" w14:textId="77777777" w:rsidR="009F78DC" w:rsidRDefault="009F78DC">
      <w:pPr>
        <w:rPr>
          <w:rFonts w:hint="eastAsia"/>
        </w:rPr>
      </w:pPr>
    </w:p>
    <w:p w14:paraId="56AF6D2C" w14:textId="77777777" w:rsidR="009F78DC" w:rsidRDefault="009F78DC">
      <w:pPr>
        <w:rPr>
          <w:rFonts w:hint="eastAsia"/>
        </w:rPr>
      </w:pPr>
    </w:p>
    <w:p w14:paraId="39076009" w14:textId="77777777" w:rsidR="009F78DC" w:rsidRDefault="009F78DC">
      <w:pPr>
        <w:rPr>
          <w:rFonts w:hint="eastAsia"/>
        </w:rPr>
      </w:pPr>
    </w:p>
    <w:p w14:paraId="5FDE143A" w14:textId="77777777" w:rsidR="009F78DC" w:rsidRDefault="009F78DC">
      <w:pPr>
        <w:rPr>
          <w:rFonts w:hint="eastAsia"/>
        </w:rPr>
      </w:pPr>
    </w:p>
    <w:p w14:paraId="4CBCFA01" w14:textId="77777777" w:rsidR="009F78DC" w:rsidRDefault="009F78DC">
      <w:pPr>
        <w:rPr>
          <w:rFonts w:hint="eastAsia"/>
        </w:rPr>
      </w:pPr>
    </w:p>
    <w:p w14:paraId="268F3446" w14:textId="77777777" w:rsidR="009F78DC" w:rsidRDefault="009F78DC">
      <w:pPr>
        <w:rPr>
          <w:rFonts w:hint="eastAsia"/>
        </w:rPr>
      </w:pPr>
    </w:p>
    <w:p w14:paraId="31B7C120" w14:textId="77777777" w:rsidR="009F78DC" w:rsidRDefault="009F78DC">
      <w:pPr>
        <w:rPr>
          <w:rFonts w:hint="eastAsia"/>
        </w:rPr>
      </w:pPr>
    </w:p>
    <w:p w14:paraId="3D200B10" w14:textId="77777777" w:rsidR="009F78DC" w:rsidRDefault="009F78DC">
      <w:pPr>
        <w:rPr>
          <w:rFonts w:hint="eastAsia"/>
        </w:rPr>
      </w:pPr>
    </w:p>
    <w:p w14:paraId="0E5CDDD3" w14:textId="77777777" w:rsidR="009F78DC" w:rsidRDefault="009F78DC">
      <w:pPr>
        <w:rPr>
          <w:rFonts w:hint="eastAsia"/>
        </w:rPr>
      </w:pPr>
    </w:p>
    <w:p w14:paraId="4AA02DAC" w14:textId="77777777" w:rsidR="009F78DC" w:rsidRDefault="009F78DC">
      <w:pPr>
        <w:rPr>
          <w:rFonts w:hint="eastAsia"/>
        </w:rPr>
      </w:pPr>
    </w:p>
    <w:p w14:paraId="2164A53D" w14:textId="77777777" w:rsidR="009F78DC" w:rsidRDefault="009F78DC">
      <w:pPr>
        <w:rPr>
          <w:rFonts w:hint="eastAsia"/>
        </w:rPr>
      </w:pPr>
    </w:p>
    <w:p w14:paraId="53084D8A" w14:textId="77777777" w:rsidR="009F78DC" w:rsidRDefault="009F78DC">
      <w:pPr>
        <w:rPr>
          <w:rFonts w:hint="eastAsia"/>
        </w:rPr>
      </w:pPr>
    </w:p>
    <w:p w14:paraId="3565E687" w14:textId="77777777" w:rsidR="009F78DC" w:rsidRDefault="009F78DC">
      <w:pPr>
        <w:rPr>
          <w:rFonts w:hint="eastAsia"/>
        </w:rPr>
      </w:pPr>
    </w:p>
    <w:p w14:paraId="1EE9AD09" w14:textId="77777777" w:rsidR="009F78DC" w:rsidRDefault="009F78DC">
      <w:pPr>
        <w:rPr>
          <w:rFonts w:hint="eastAsia"/>
        </w:rPr>
      </w:pPr>
    </w:p>
    <w:p w14:paraId="655F9DFA" w14:textId="77777777" w:rsidR="009F78DC" w:rsidRDefault="009F78DC">
      <w:pPr>
        <w:rPr>
          <w:rFonts w:hint="eastAsia"/>
        </w:rPr>
      </w:pPr>
    </w:p>
    <w:p w14:paraId="466258E7" w14:textId="77777777" w:rsidR="009F78DC" w:rsidRDefault="009F78DC">
      <w:pPr>
        <w:rPr>
          <w:rFonts w:hint="eastAsia"/>
        </w:rPr>
      </w:pPr>
    </w:p>
    <w:p w14:paraId="0D60D5BB" w14:textId="77777777" w:rsidR="009F78DC" w:rsidRDefault="009F78DC">
      <w:pPr>
        <w:rPr>
          <w:rFonts w:hint="eastAsia"/>
        </w:rPr>
      </w:pPr>
    </w:p>
    <w:p w14:paraId="6C896C9E" w14:textId="77777777" w:rsidR="009F78DC" w:rsidRDefault="009F78DC">
      <w:pPr>
        <w:rPr>
          <w:rFonts w:hint="eastAsia"/>
        </w:rPr>
      </w:pPr>
    </w:p>
    <w:p w14:paraId="279BC3BB" w14:textId="77777777" w:rsidR="009F78DC" w:rsidRDefault="009F78DC">
      <w:pPr>
        <w:rPr>
          <w:rFonts w:hint="eastAsia"/>
        </w:rPr>
      </w:pPr>
    </w:p>
    <w:p w14:paraId="1A1F5821" w14:textId="77777777" w:rsidR="009F78DC" w:rsidRDefault="009F78DC">
      <w:pPr>
        <w:rPr>
          <w:rFonts w:hint="eastAsia"/>
        </w:rPr>
      </w:pPr>
    </w:p>
    <w:p w14:paraId="5F1ADE92" w14:textId="77777777" w:rsidR="009F78DC" w:rsidRDefault="009F78DC">
      <w:pPr>
        <w:rPr>
          <w:rFonts w:hint="eastAsia"/>
        </w:rPr>
      </w:pPr>
    </w:p>
    <w:p w14:paraId="45D04218" w14:textId="77777777" w:rsidR="009F78DC" w:rsidRDefault="009F78DC">
      <w:pPr>
        <w:rPr>
          <w:rFonts w:hint="eastAsia"/>
        </w:rPr>
      </w:pPr>
    </w:p>
    <w:p w14:paraId="322E25A3" w14:textId="77777777" w:rsidR="009F78DC" w:rsidRDefault="009F78DC">
      <w:pPr>
        <w:rPr>
          <w:rFonts w:hint="eastAsia"/>
        </w:rPr>
      </w:pPr>
    </w:p>
    <w:p w14:paraId="111D54DE" w14:textId="77777777" w:rsidR="009F78DC" w:rsidRDefault="009F78DC">
      <w:pPr>
        <w:rPr>
          <w:rFonts w:hint="eastAsia"/>
        </w:rPr>
      </w:pPr>
    </w:p>
    <w:p w14:paraId="10C7E77D" w14:textId="77777777" w:rsidR="009F78DC" w:rsidRDefault="009F78DC">
      <w:pPr>
        <w:rPr>
          <w:rFonts w:hint="eastAsia"/>
        </w:rPr>
      </w:pPr>
    </w:p>
    <w:p w14:paraId="3E360B10" w14:textId="77777777" w:rsidR="009F78DC" w:rsidRDefault="009F78DC">
      <w:pPr>
        <w:rPr>
          <w:rFonts w:hint="eastAsia"/>
        </w:rPr>
      </w:pPr>
    </w:p>
    <w:p w14:paraId="28970752" w14:textId="77777777" w:rsidR="009F78DC" w:rsidRDefault="009F78DC">
      <w:pPr>
        <w:rPr>
          <w:rFonts w:hint="eastAsia"/>
        </w:rPr>
      </w:pPr>
    </w:p>
    <w:p w14:paraId="4574B0F4" w14:textId="77777777" w:rsidR="009F78DC" w:rsidRDefault="009F78DC">
      <w:pPr>
        <w:rPr>
          <w:rFonts w:hint="eastAsia"/>
        </w:rPr>
      </w:pPr>
    </w:p>
    <w:sectPr w:rsidR="009F78DC" w:rsidSect="009F78D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4530A2" w14:textId="77777777" w:rsidR="008177D2" w:rsidRDefault="008177D2" w:rsidP="009F78DC">
      <w:pPr>
        <w:rPr>
          <w:rFonts w:hint="eastAsia"/>
        </w:rPr>
      </w:pPr>
      <w:r>
        <w:separator/>
      </w:r>
    </w:p>
  </w:endnote>
  <w:endnote w:type="continuationSeparator" w:id="0">
    <w:p w14:paraId="5A74F285" w14:textId="77777777" w:rsidR="008177D2" w:rsidRDefault="008177D2" w:rsidP="009F78D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CA479B" w14:textId="77777777" w:rsidR="008177D2" w:rsidRDefault="008177D2" w:rsidP="009F78DC">
      <w:pPr>
        <w:rPr>
          <w:rFonts w:hint="eastAsia"/>
        </w:rPr>
      </w:pPr>
      <w:r>
        <w:separator/>
      </w:r>
    </w:p>
  </w:footnote>
  <w:footnote w:type="continuationSeparator" w:id="0">
    <w:p w14:paraId="372D1981" w14:textId="77777777" w:rsidR="008177D2" w:rsidRDefault="008177D2" w:rsidP="009F78D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1CE"/>
    <w:rsid w:val="00020C74"/>
    <w:rsid w:val="0003743D"/>
    <w:rsid w:val="000737E2"/>
    <w:rsid w:val="00075097"/>
    <w:rsid w:val="000932F6"/>
    <w:rsid w:val="000A24BB"/>
    <w:rsid w:val="000A2D51"/>
    <w:rsid w:val="000A316E"/>
    <w:rsid w:val="000E3CD0"/>
    <w:rsid w:val="00103688"/>
    <w:rsid w:val="001067B2"/>
    <w:rsid w:val="00117A28"/>
    <w:rsid w:val="001404EF"/>
    <w:rsid w:val="001455B9"/>
    <w:rsid w:val="00180C14"/>
    <w:rsid w:val="001B293C"/>
    <w:rsid w:val="001C5A04"/>
    <w:rsid w:val="001D138B"/>
    <w:rsid w:val="001E4111"/>
    <w:rsid w:val="001F2230"/>
    <w:rsid w:val="00270807"/>
    <w:rsid w:val="002715E0"/>
    <w:rsid w:val="002725C4"/>
    <w:rsid w:val="00297ACB"/>
    <w:rsid w:val="002B24D8"/>
    <w:rsid w:val="002B2B80"/>
    <w:rsid w:val="002B3372"/>
    <w:rsid w:val="002B3C7E"/>
    <w:rsid w:val="002D2532"/>
    <w:rsid w:val="002D71D4"/>
    <w:rsid w:val="002E246D"/>
    <w:rsid w:val="002F0C0D"/>
    <w:rsid w:val="00331D23"/>
    <w:rsid w:val="003A5B38"/>
    <w:rsid w:val="003B6C64"/>
    <w:rsid w:val="003C01CE"/>
    <w:rsid w:val="00405384"/>
    <w:rsid w:val="004063E2"/>
    <w:rsid w:val="00431662"/>
    <w:rsid w:val="004627BB"/>
    <w:rsid w:val="00484938"/>
    <w:rsid w:val="005058CC"/>
    <w:rsid w:val="00521985"/>
    <w:rsid w:val="00540687"/>
    <w:rsid w:val="00597B14"/>
    <w:rsid w:val="005A1532"/>
    <w:rsid w:val="005C2408"/>
    <w:rsid w:val="005C66DE"/>
    <w:rsid w:val="00611B09"/>
    <w:rsid w:val="00622AB2"/>
    <w:rsid w:val="00623A6E"/>
    <w:rsid w:val="006265A9"/>
    <w:rsid w:val="00631F34"/>
    <w:rsid w:val="00677AB4"/>
    <w:rsid w:val="00682B27"/>
    <w:rsid w:val="006B6AC1"/>
    <w:rsid w:val="006B7D27"/>
    <w:rsid w:val="006C24C8"/>
    <w:rsid w:val="006D72E5"/>
    <w:rsid w:val="006E4D1D"/>
    <w:rsid w:val="00703AA2"/>
    <w:rsid w:val="00703F83"/>
    <w:rsid w:val="00715B54"/>
    <w:rsid w:val="0076180C"/>
    <w:rsid w:val="00764DD5"/>
    <w:rsid w:val="007823CD"/>
    <w:rsid w:val="00791AAF"/>
    <w:rsid w:val="007B7279"/>
    <w:rsid w:val="007D2633"/>
    <w:rsid w:val="007E47AD"/>
    <w:rsid w:val="00810371"/>
    <w:rsid w:val="00812954"/>
    <w:rsid w:val="00813E57"/>
    <w:rsid w:val="008165D9"/>
    <w:rsid w:val="008177D2"/>
    <w:rsid w:val="00822D5E"/>
    <w:rsid w:val="00827E46"/>
    <w:rsid w:val="00834AD8"/>
    <w:rsid w:val="0085644A"/>
    <w:rsid w:val="00864B79"/>
    <w:rsid w:val="00885D75"/>
    <w:rsid w:val="008956EC"/>
    <w:rsid w:val="008D2E0A"/>
    <w:rsid w:val="008F7851"/>
    <w:rsid w:val="009171A6"/>
    <w:rsid w:val="0092314F"/>
    <w:rsid w:val="00984BF3"/>
    <w:rsid w:val="009A513E"/>
    <w:rsid w:val="009C4411"/>
    <w:rsid w:val="009E760D"/>
    <w:rsid w:val="009F78DC"/>
    <w:rsid w:val="00A17A9F"/>
    <w:rsid w:val="00A4737D"/>
    <w:rsid w:val="00A64DAE"/>
    <w:rsid w:val="00A867B9"/>
    <w:rsid w:val="00A93722"/>
    <w:rsid w:val="00A977A8"/>
    <w:rsid w:val="00AB2CE6"/>
    <w:rsid w:val="00AB3231"/>
    <w:rsid w:val="00AD0ED6"/>
    <w:rsid w:val="00B14CED"/>
    <w:rsid w:val="00B50A46"/>
    <w:rsid w:val="00B65FC3"/>
    <w:rsid w:val="00BC0784"/>
    <w:rsid w:val="00BE2F13"/>
    <w:rsid w:val="00BF5B3A"/>
    <w:rsid w:val="00C14E2B"/>
    <w:rsid w:val="00C4491E"/>
    <w:rsid w:val="00C460F9"/>
    <w:rsid w:val="00C90227"/>
    <w:rsid w:val="00C9594C"/>
    <w:rsid w:val="00D235C9"/>
    <w:rsid w:val="00D35D87"/>
    <w:rsid w:val="00D5111D"/>
    <w:rsid w:val="00D51517"/>
    <w:rsid w:val="00DA2243"/>
    <w:rsid w:val="00DB7E6A"/>
    <w:rsid w:val="00DC2D15"/>
    <w:rsid w:val="00DD12B1"/>
    <w:rsid w:val="00E1036C"/>
    <w:rsid w:val="00E35CB5"/>
    <w:rsid w:val="00E53A86"/>
    <w:rsid w:val="00E71015"/>
    <w:rsid w:val="00ED235D"/>
    <w:rsid w:val="00ED3FFE"/>
    <w:rsid w:val="00EE4955"/>
    <w:rsid w:val="00EF0253"/>
    <w:rsid w:val="00EF0A60"/>
    <w:rsid w:val="00F015FE"/>
    <w:rsid w:val="00F0619C"/>
    <w:rsid w:val="00F33EC0"/>
    <w:rsid w:val="00F65F28"/>
    <w:rsid w:val="00F84D6E"/>
    <w:rsid w:val="00FB0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642D45"/>
  <w15:chartTrackingRefBased/>
  <w15:docId w15:val="{0A0EE1C9-C243-4F90-A245-B7E089BC6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78DC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3C01CE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C01CE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C01CE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01CE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01CE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01CE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01CE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01CE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01CE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C01C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C01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C01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C01C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C01C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C01C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C01C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C01C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C01C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C01CE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C01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C01CE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C01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C01CE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3C01C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C01CE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Intense Emphasis"/>
    <w:basedOn w:val="a0"/>
    <w:uiPriority w:val="21"/>
    <w:qFormat/>
    <w:rsid w:val="003C01C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C01C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3C01C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C01C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F78DC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F78D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F78D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F78DC"/>
    <w:rPr>
      <w:sz w:val="18"/>
      <w:szCs w:val="18"/>
    </w:rPr>
  </w:style>
  <w:style w:type="table" w:customStyle="1" w:styleId="11">
    <w:name w:val="样式1"/>
    <w:basedOn w:val="a1"/>
    <w:uiPriority w:val="99"/>
    <w:rsid w:val="009F78DC"/>
    <w:tblPr>
      <w:tblBorders>
        <w:top w:val="single" w:sz="6" w:space="0" w:color="auto"/>
        <w:bottom w:val="single" w:sz="6" w:space="0" w:color="auto"/>
      </w:tblBorders>
    </w:tblPr>
    <w:tblStylePr w:type="firstRow"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f2">
    <w:name w:val="Table Grid"/>
    <w:basedOn w:val="a1"/>
    <w:uiPriority w:val="39"/>
    <w:rsid w:val="00EF0A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4</TotalTime>
  <Pages>3</Pages>
  <Words>284</Words>
  <Characters>2056</Characters>
  <Application>Microsoft Office Word</Application>
  <DocSecurity>0</DocSecurity>
  <Lines>342</Lines>
  <Paragraphs>167</Paragraphs>
  <ScaleCrop>false</ScaleCrop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's Kuzion</dc:creator>
  <cp:keywords/>
  <dc:description/>
  <cp:lastModifiedBy>'s Kuzion</cp:lastModifiedBy>
  <cp:revision>74</cp:revision>
  <dcterms:created xsi:type="dcterms:W3CDTF">2025-01-23T11:04:00Z</dcterms:created>
  <dcterms:modified xsi:type="dcterms:W3CDTF">2026-02-20T08:56:00Z</dcterms:modified>
</cp:coreProperties>
</file>